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1A0" w:rsidRPr="004A7D10" w:rsidRDefault="00072C0D" w:rsidP="00C901A0">
      <w:pPr>
        <w:jc w:val="center"/>
      </w:pPr>
      <w:r>
        <w:rPr>
          <w:rFonts w:ascii="Times New Roman" w:eastAsia="Times New Roman Uni" w:hAnsi="Times New Roman" w:cs="Times New Roman"/>
          <w:b/>
          <w:sz w:val="24"/>
        </w:rPr>
        <w:t>S4</w:t>
      </w:r>
      <w:bookmarkStart w:id="0" w:name="_GoBack"/>
      <w:bookmarkEnd w:id="0"/>
      <w:r w:rsidR="00C901A0" w:rsidRPr="000922DF">
        <w:rPr>
          <w:rFonts w:ascii="Times New Roman" w:eastAsia="Times New Roman Uni" w:hAnsi="Times New Roman" w:cs="Times New Roman"/>
          <w:b/>
          <w:sz w:val="24"/>
        </w:rPr>
        <w:t xml:space="preserve"> Table.</w:t>
      </w:r>
      <w:r w:rsidR="00C901A0">
        <w:rPr>
          <w:rFonts w:ascii="Times New Roman" w:eastAsia="Times New Roman Uni" w:hAnsi="Times New Roman" w:cs="Times New Roman"/>
          <w:b/>
          <w:sz w:val="24"/>
        </w:rPr>
        <w:t xml:space="preserve"> 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ime trends in </w:t>
      </w:r>
      <w:r w:rsidR="0059082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dizygotic </w:t>
      </w:r>
      <w:r w:rsidR="00C901A0" w:rsidRPr="00C901A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winning rates in China, 2007-2014.</w:t>
      </w:r>
    </w:p>
    <w:tbl>
      <w:tblPr>
        <w:tblW w:w="14692" w:type="dxa"/>
        <w:jc w:val="center"/>
        <w:tblLook w:val="04A0" w:firstRow="1" w:lastRow="0" w:firstColumn="1" w:lastColumn="0" w:noHBand="0" w:noVBand="1"/>
      </w:tblPr>
      <w:tblGrid>
        <w:gridCol w:w="1780"/>
        <w:gridCol w:w="642"/>
        <w:gridCol w:w="916"/>
        <w:gridCol w:w="700"/>
        <w:gridCol w:w="926"/>
        <w:gridCol w:w="850"/>
        <w:gridCol w:w="916"/>
        <w:gridCol w:w="715"/>
        <w:gridCol w:w="917"/>
        <w:gridCol w:w="688"/>
        <w:gridCol w:w="916"/>
        <w:gridCol w:w="694"/>
        <w:gridCol w:w="916"/>
        <w:gridCol w:w="642"/>
        <w:gridCol w:w="916"/>
        <w:gridCol w:w="642"/>
        <w:gridCol w:w="916"/>
      </w:tblGrid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826" w:rsidRPr="004A7D10" w:rsidRDefault="00590826" w:rsidP="00F626D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90826" w:rsidRPr="004A7D10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826" w:rsidRPr="000B058E" w:rsidRDefault="00590826" w:rsidP="000B058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B05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te(‰)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irth area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0826" w:rsidRPr="004A7D10" w:rsidRDefault="00590826" w:rsidP="000B0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5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5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4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3E50" w:rsidRPr="004A7D10" w:rsidRDefault="00213E50" w:rsidP="00213E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28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58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8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4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wester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</w:tr>
      <w:tr w:rsidR="00590826" w:rsidRPr="004A7D10" w:rsidTr="00213E50">
        <w:trPr>
          <w:cantSplit/>
          <w:trHeight w:val="20"/>
          <w:jc w:val="center"/>
        </w:trPr>
        <w:tc>
          <w:tcPr>
            <w:tcW w:w="24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0826" w:rsidRPr="00C30D7B" w:rsidRDefault="00590826" w:rsidP="004E3152">
            <w:pPr>
              <w:jc w:val="left"/>
              <w:rPr>
                <w:rFonts w:ascii="Times New Roman" w:hAnsi="Times New Roman" w:cs="Times New Roman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esidence registration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590826" w:rsidRPr="00C30D7B" w:rsidRDefault="00590826" w:rsidP="00C30D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oc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3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5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8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8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2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emporal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3E50" w:rsidRPr="004A7D10" w:rsidRDefault="00213E50" w:rsidP="00213E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an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5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6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4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4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1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inor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3E50" w:rsidRPr="004A7D10" w:rsidRDefault="00213E50" w:rsidP="00213E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ge (yrs)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3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56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83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1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91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7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≥35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4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3E50" w:rsidRPr="004A7D10" w:rsidRDefault="00213E50" w:rsidP="00213E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3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68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124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34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6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38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96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</w:tr>
      <w:tr w:rsidR="00213E50" w:rsidRPr="004A7D10" w:rsidTr="00213E50">
        <w:trPr>
          <w:cantSplit/>
          <w:trHeight w:val="2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E50" w:rsidRPr="004A7D10" w:rsidRDefault="00213E50" w:rsidP="00213E50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A7D1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ous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05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8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2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13E50" w:rsidRPr="00213E50" w:rsidRDefault="00213E50" w:rsidP="00213E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13E5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</w:tr>
    </w:tbl>
    <w:p w:rsidR="00650438" w:rsidRDefault="00650438"/>
    <w:sectPr w:rsidR="00650438" w:rsidSect="00C901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B37" w:rsidRDefault="00E70B37" w:rsidP="000B058E">
      <w:r>
        <w:separator/>
      </w:r>
    </w:p>
  </w:endnote>
  <w:endnote w:type="continuationSeparator" w:id="0">
    <w:p w:rsidR="00E70B37" w:rsidRDefault="00E70B37" w:rsidP="000B0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B37" w:rsidRDefault="00E70B37" w:rsidP="000B058E">
      <w:r>
        <w:separator/>
      </w:r>
    </w:p>
  </w:footnote>
  <w:footnote w:type="continuationSeparator" w:id="0">
    <w:p w:rsidR="00E70B37" w:rsidRDefault="00E70B37" w:rsidP="000B0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1A0"/>
    <w:rsid w:val="00072C0D"/>
    <w:rsid w:val="000B058E"/>
    <w:rsid w:val="001B6F47"/>
    <w:rsid w:val="00213E50"/>
    <w:rsid w:val="00297438"/>
    <w:rsid w:val="002C31A3"/>
    <w:rsid w:val="003D03B8"/>
    <w:rsid w:val="004E3152"/>
    <w:rsid w:val="00590826"/>
    <w:rsid w:val="005B747B"/>
    <w:rsid w:val="00650438"/>
    <w:rsid w:val="0078347D"/>
    <w:rsid w:val="007F1898"/>
    <w:rsid w:val="00806408"/>
    <w:rsid w:val="00954699"/>
    <w:rsid w:val="00C30D7B"/>
    <w:rsid w:val="00C901A0"/>
    <w:rsid w:val="00E7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18E4A-3C26-477E-A8F9-C96E26A1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5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0</Words>
  <Characters>1316</Characters>
  <Application>Microsoft Office Word</Application>
  <DocSecurity>0</DocSecurity>
  <Lines>10</Lines>
  <Paragraphs>3</Paragraphs>
  <ScaleCrop>false</ScaleCrop>
  <Company>mchscn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12-12T07:20:00Z</dcterms:created>
  <dcterms:modified xsi:type="dcterms:W3CDTF">2018-12-13T05:52:00Z</dcterms:modified>
</cp:coreProperties>
</file>